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1CCA4" w14:textId="720E442A" w:rsidR="00443AD0" w:rsidRDefault="00450362" w:rsidP="00450362">
      <w:pPr>
        <w:spacing w:after="0"/>
        <w:rPr>
          <w:rFonts w:asciiTheme="minorHAnsi" w:hAnsiTheme="minorHAnsi"/>
          <w:kern w:val="2"/>
          <w:sz w:val="21"/>
          <w:lang w:val="en-US" w:eastAsia="ja-JP"/>
        </w:rPr>
      </w:pPr>
      <w:r w:rsidRPr="0012346F">
        <w:rPr>
          <w:rFonts w:hint="eastAsia"/>
          <w:b/>
          <w:sz w:val="21"/>
          <w:szCs w:val="21"/>
          <w:lang w:val="en-US" w:eastAsia="ja-JP"/>
        </w:rPr>
        <w:t>S</w:t>
      </w:r>
      <w:r w:rsidR="00931484">
        <w:rPr>
          <w:b/>
          <w:sz w:val="21"/>
          <w:szCs w:val="21"/>
          <w:lang w:val="en-US" w:eastAsia="ja-JP"/>
        </w:rPr>
        <w:t xml:space="preserve">1 </w:t>
      </w:r>
      <w:r w:rsidRPr="0012346F">
        <w:rPr>
          <w:b/>
          <w:sz w:val="21"/>
          <w:szCs w:val="21"/>
          <w:lang w:val="en-US" w:eastAsia="ja-JP"/>
        </w:rPr>
        <w:t>Table. Adjusted hazard ratios of mortality by meat consumption status after excluding deaths within 5 years (men)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3"/>
        <w:gridCol w:w="618"/>
        <w:gridCol w:w="603"/>
        <w:gridCol w:w="1130"/>
        <w:gridCol w:w="218"/>
        <w:gridCol w:w="618"/>
        <w:gridCol w:w="603"/>
        <w:gridCol w:w="1113"/>
        <w:gridCol w:w="618"/>
        <w:gridCol w:w="657"/>
        <w:gridCol w:w="1134"/>
        <w:gridCol w:w="204"/>
        <w:gridCol w:w="618"/>
        <w:gridCol w:w="603"/>
        <w:gridCol w:w="1127"/>
        <w:gridCol w:w="204"/>
        <w:gridCol w:w="618"/>
        <w:gridCol w:w="603"/>
        <w:gridCol w:w="1126"/>
      </w:tblGrid>
      <w:tr w:rsidR="00443AD0" w:rsidRPr="00443AD0" w14:paraId="5A422A44" w14:textId="77777777" w:rsidTr="00443AD0">
        <w:trPr>
          <w:trHeight w:val="282"/>
          <w:tblHeader/>
        </w:trPr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7183" w14:textId="77777777" w:rsidR="00443AD0" w:rsidRPr="00443AD0" w:rsidRDefault="00443AD0">
            <w:pPr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3A8C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All-caus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7DC3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89202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Cancer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62D58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Cerebrovascular Diseas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61E9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6F26D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Heart Diseas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FDB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81F3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Colorectal Cancer</w:t>
            </w:r>
          </w:p>
        </w:tc>
      </w:tr>
      <w:tr w:rsidR="00443AD0" w:rsidRPr="00443AD0" w14:paraId="00DC43CB" w14:textId="77777777" w:rsidTr="00443AD0">
        <w:trPr>
          <w:trHeight w:val="282"/>
          <w:tblHeader/>
        </w:trPr>
        <w:tc>
          <w:tcPr>
            <w:tcW w:w="11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C4FD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BC7A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E7833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61B50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29D48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CF7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BC8E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6C9AA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5BB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371D2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2716A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5A71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881B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A50B9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785AD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007BA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4828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DFB5A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076D9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</w:tr>
      <w:tr w:rsidR="00443AD0" w:rsidRPr="00443AD0" w14:paraId="1C3D918E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77D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All mea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778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9B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35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C29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1AF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A2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105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A5D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EBB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7A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4CC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3B7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80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1D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F5A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BD8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7F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0A9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1B6B6D2B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BAA6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F6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4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65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C1A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37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65E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4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872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231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910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47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D20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FC2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6B6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960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03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DC8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8DF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362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940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38F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0B999047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D3C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516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7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DE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BC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9-1.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9E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3C7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53C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D0E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9-1.1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54E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3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3D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52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3-1.1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1E6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8C4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C1E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B98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9-1.2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4EE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A61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B7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7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FA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47-1.14)</w:t>
            </w:r>
          </w:p>
        </w:tc>
      </w:tr>
      <w:tr w:rsidR="00443AD0" w:rsidRPr="00443AD0" w14:paraId="0DB66D69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A20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9CC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,1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EB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79C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94-1.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D3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306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9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E32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E87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5-1.2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8F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1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101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0EB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9-1.4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131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25D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41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031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77-1.3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BC2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4D5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3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556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FC2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41-1.11)</w:t>
            </w:r>
          </w:p>
        </w:tc>
      </w:tr>
      <w:tr w:rsidR="00443AD0" w:rsidRPr="00443AD0" w14:paraId="2659FA6A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0C7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26D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2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D2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1.2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990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1.07-1.3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395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86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8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57B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466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7-1.4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A0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4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FEC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53B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6-1.9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56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6B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39B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1.6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04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1.15-2.2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002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D74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682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6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5E1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1-2.82)</w:t>
            </w:r>
          </w:p>
        </w:tc>
      </w:tr>
      <w:tr w:rsidR="00443AD0" w:rsidRPr="00443AD0" w14:paraId="28219657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8EB8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1D5B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173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0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1C5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893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67E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FB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07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B25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F6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C8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E55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47F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85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3A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3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71F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02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29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216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34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F4E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3AD8A014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5F9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Red meat</w:t>
            </w:r>
            <w:r w:rsidRPr="00443AD0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475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21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DC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C98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773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F3B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E82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819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04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673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0FB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4A9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5D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61F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374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94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40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52F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0BCADBE8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EAA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8B7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42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D2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9F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2C9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5E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D7F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3A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CEC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44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1A0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BE0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03C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150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6D9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2A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840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25E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30E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4F9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57E2222B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0AA8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B6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,17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978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466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8-1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676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FA8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8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A4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7B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6-1.1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AA3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9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7AD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690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5-1.1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3C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07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8D1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7A5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2-1.3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9A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756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FD0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D9E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6-1.35)</w:t>
            </w:r>
          </w:p>
        </w:tc>
      </w:tr>
      <w:tr w:rsidR="00443AD0" w:rsidRPr="00443AD0" w14:paraId="7D7E3510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A384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4E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7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35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1A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4-1.1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E7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FFA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9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CC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A2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6-1.2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ECC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7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D4F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301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3-1.5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E82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01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C7C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934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6-1.3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F16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505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00F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50A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2-1.39)</w:t>
            </w:r>
          </w:p>
        </w:tc>
      </w:tr>
      <w:tr w:rsidR="00443AD0" w:rsidRPr="00443AD0" w14:paraId="4A18FA87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A690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D6F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2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079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1.1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074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1.03-1.3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2B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3B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813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9A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6-1.4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7B2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5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C9A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E0A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3-2.1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A64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70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5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9F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1.8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CD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1.31-2.6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E97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7F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16F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6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C3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1-2.89)</w:t>
            </w:r>
          </w:p>
        </w:tc>
      </w:tr>
      <w:tr w:rsidR="00443AD0" w:rsidRPr="00443AD0" w14:paraId="6BD2D682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F0FF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4C5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858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2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996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4E0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F49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92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07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C9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74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153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0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735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9D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431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7BB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0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D11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012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E59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F8E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3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1E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3012FEBF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2247" w14:textId="77777777" w:rsidR="00443AD0" w:rsidRPr="00443AD0" w:rsidRDefault="00443AD0" w:rsidP="00916A37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Beef</w:t>
            </w:r>
            <w:r w:rsidR="00916A37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AB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C9C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FE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1EF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B45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03F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CB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844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EEF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2D2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622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6F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BA4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E7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837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D8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EB3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C65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0731D548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BFC0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04D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,4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8A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792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A6A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58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5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524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4BA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F67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3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56C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7D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BA0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F9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0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5FA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674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B7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5BF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32A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5C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7281F1A7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D80A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9E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2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8DB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2E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3-1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367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093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87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FD7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3-1.2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7A1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FF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C8B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4-1.6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F2E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0FB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4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4D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E5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1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B3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A2E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A7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FAB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4-1.47)</w:t>
            </w:r>
          </w:p>
        </w:tc>
      </w:tr>
      <w:tr w:rsidR="00443AD0" w:rsidRPr="00443AD0" w14:paraId="6D2F0FE9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963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FD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DC6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C0E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2-1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DFA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773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1EC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73F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2-1.2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82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B1A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648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8-1.7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40C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E32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6F5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705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4-1.0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5B0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CF7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03B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442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0-1.23)</w:t>
            </w:r>
          </w:p>
        </w:tc>
      </w:tr>
      <w:tr w:rsidR="00443AD0" w:rsidRPr="00443AD0" w14:paraId="06E1FF99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60F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A2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08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2B3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7-1.1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E18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047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0B9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1.2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C9E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1.04-1.3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E2B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3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202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06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2-1.5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F5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345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802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D34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3-1.2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EBD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74C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851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61B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3-1.79)</w:t>
            </w:r>
          </w:p>
        </w:tc>
      </w:tr>
      <w:tr w:rsidR="00443AD0" w:rsidRPr="00443AD0" w14:paraId="5DEF2544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55E4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657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1A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30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D82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1C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2EA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827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2D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EBE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EE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9F8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558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BC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2D9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45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23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62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080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B0B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2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A7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5BBBADC1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82F6" w14:textId="77777777" w:rsidR="00443AD0" w:rsidRPr="00443AD0" w:rsidRDefault="00443AD0" w:rsidP="00916A37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Pork</w:t>
            </w:r>
            <w:r w:rsidR="00916A37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85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F3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416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61B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53E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247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1D3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FA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A7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FEE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DF4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D1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ED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566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18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2463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59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1BA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0B152337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9CDB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4BE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38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E98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0B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B19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FB8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2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9C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99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98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5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748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68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8FF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6D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7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635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28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7C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C83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3EF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17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68A3073A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B2C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105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2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46A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29F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8-1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E20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507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9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30E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FC8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5-1.2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316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64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F6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9-1.0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727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6C0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04C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484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3-1.0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E9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32A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B3F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44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0-1.49)</w:t>
            </w:r>
          </w:p>
        </w:tc>
      </w:tr>
      <w:tr w:rsidR="00443AD0" w:rsidRPr="00443AD0" w14:paraId="7A21FABD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25F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81A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,19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4A6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BC8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2-1.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F9E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7B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8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1D0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6E1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94-1.2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3CD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99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CE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DA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2-1.1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931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46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4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BC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86E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4-1.4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1BF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C61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C8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DD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8-1.72)</w:t>
            </w:r>
          </w:p>
        </w:tc>
      </w:tr>
      <w:tr w:rsidR="00443AD0" w:rsidRPr="00443AD0" w14:paraId="145D6828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24D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040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2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874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1.1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5C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1.02-1.2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A25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38F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0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74B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1.2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26B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1.03-1.4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185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7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26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FCF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4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174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A5C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5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EE6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2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C6B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4-1.7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1F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94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0D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6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F6F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5-2.71)</w:t>
            </w:r>
          </w:p>
        </w:tc>
      </w:tr>
      <w:tr w:rsidR="00443AD0" w:rsidRPr="00443AD0" w14:paraId="2A85D987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174C3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3974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DE1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28 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3F7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D48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56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7A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037 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4F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9F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EE1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9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B90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5FD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73F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127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075 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28F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5B1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1BE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A9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087 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68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4A8F9F61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6D7E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573C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8C3B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8EC2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8F96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3A3D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1C31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5AAC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5B6A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D62D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585B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8368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143A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CDFE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6FF1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491C2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8A41B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C777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04AB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064454A2" w14:textId="77777777" w:rsidTr="00443AD0">
        <w:trPr>
          <w:trHeight w:val="282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35F7" w14:textId="77777777" w:rsidR="00443AD0" w:rsidRPr="00443AD0" w:rsidRDefault="00443AD0" w:rsidP="00916A37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lastRenderedPageBreak/>
              <w:t>Processed meat</w:t>
            </w:r>
            <w:r w:rsidR="00916A37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6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38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E76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1BF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38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A1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F3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F30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206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0A5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F9B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B70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3ED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9E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3C1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48B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B40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7F4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C7F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00336BF4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6EA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693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59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DA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D8D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692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F97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3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DE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1D2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BF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69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830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C9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A89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EC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9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B1F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EE6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BC8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9D4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8DC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006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228CACFF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1EC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4F1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,17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562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9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69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0.84-0.9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ABC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7E2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41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0.8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15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(0.74-0.9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37A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0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7F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5AF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3-1.0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AFA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EE5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4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9B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473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2-1.3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CD1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EF9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1DD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3C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8-1.34)</w:t>
            </w:r>
          </w:p>
        </w:tc>
      </w:tr>
      <w:tr w:rsidR="00443AD0" w:rsidRPr="00443AD0" w14:paraId="486C9BD5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69DD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F1B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D12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8C4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85-1.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67D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B2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5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8C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6F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7-1.0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68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89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160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0-1.0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4E6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BE6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2D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643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0-1.3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3C3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DB1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963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75F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44-1.09)</w:t>
            </w:r>
          </w:p>
        </w:tc>
      </w:tr>
      <w:tr w:rsidR="00443AD0" w:rsidRPr="00443AD0" w14:paraId="3F66EFCE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08D5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8DA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0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57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1E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9-1.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785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E8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6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367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AF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5-1.1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396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33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18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9-1.1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6DB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E31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81C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DD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5-1.3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032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DF2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D70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E4B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5-1.60)</w:t>
            </w:r>
          </w:p>
        </w:tc>
      </w:tr>
      <w:tr w:rsidR="00443AD0" w:rsidRPr="00443AD0" w14:paraId="7AE58D63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90B1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D4D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77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45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FB6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B98C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231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5E0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4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4A1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C9D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115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1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BB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64E7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B354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8D4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8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E9D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44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3C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C1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8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DBD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78B0CDF5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F757" w14:textId="77777777" w:rsidR="00443AD0" w:rsidRPr="00443AD0" w:rsidRDefault="00443AD0" w:rsidP="00916A37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Chicken</w:t>
            </w:r>
            <w:r w:rsidR="00916A37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9F7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8B4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E8D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C6A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4EE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53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A38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CFA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2B49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90F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5BAE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0246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5AA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6101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50A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23EF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A4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8268" w14:textId="77777777" w:rsidR="00443AD0" w:rsidRPr="00443AD0" w:rsidRDefault="00443AD0" w:rsidP="00443A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43AD0" w:rsidRPr="00443AD0" w14:paraId="3E192AD3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2BB6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BAC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4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95E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325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30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B0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6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071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58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ED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3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FD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FA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B3F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81F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8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D6FF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D9C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FC7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322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29A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F0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443AD0" w:rsidRPr="00443AD0" w14:paraId="052ED909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A97B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2C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22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1AA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320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90-1.0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48C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CFE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1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3B9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E61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8-1.1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037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347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4D7F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6-1.1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A98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FD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3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0D5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0CA9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8-1.0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6B4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C832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4B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8B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2-1.20)</w:t>
            </w:r>
          </w:p>
        </w:tc>
      </w:tr>
      <w:tr w:rsidR="00443AD0" w:rsidRPr="00443AD0" w14:paraId="36E070D1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D0BC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AB6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8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E9B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9E2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8-1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5E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30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C2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F095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8-1.1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7B1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F27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41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73-1.2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B05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10B5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BE34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18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3-1.0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DD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4CD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0B9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E6D6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3-1.23)</w:t>
            </w:r>
          </w:p>
        </w:tc>
      </w:tr>
      <w:tr w:rsidR="00443AD0" w:rsidRPr="00443AD0" w14:paraId="46515626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C9EE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EA7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,17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5BC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162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83-1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C0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E57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D68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 xml:space="preserve">0.8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D3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sz w:val="18"/>
                <w:szCs w:val="18"/>
                <w:lang w:val="en-US" w:eastAsia="ja-JP"/>
              </w:rPr>
              <w:t>(0.72-0.9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58C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00B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3B1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3-1.1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3A04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9DD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3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358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400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62-1.0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05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12B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C92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DF8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sz w:val="18"/>
                <w:szCs w:val="18"/>
                <w:lang w:val="en-US" w:eastAsia="ja-JP"/>
              </w:rPr>
              <w:t>(0.57-1.36)</w:t>
            </w:r>
          </w:p>
        </w:tc>
      </w:tr>
      <w:tr w:rsidR="00443AD0" w:rsidRPr="00443AD0" w14:paraId="239E8007" w14:textId="77777777" w:rsidTr="00443AD0">
        <w:trPr>
          <w:trHeight w:val="282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2CEBD" w14:textId="77777777" w:rsidR="00443AD0" w:rsidRPr="00443AD0" w:rsidRDefault="00443AD0" w:rsidP="00443AD0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07D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D0FD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0.042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619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867E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9479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B3CE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0.029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DB7A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91B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F9E3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4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30FC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243D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1932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4F41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076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6461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A910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C420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BB606" w14:textId="77777777" w:rsidR="00443AD0" w:rsidRPr="00443AD0" w:rsidRDefault="00443AD0" w:rsidP="00443AD0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564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D913" w14:textId="77777777" w:rsidR="00443AD0" w:rsidRPr="00443AD0" w:rsidRDefault="00443AD0" w:rsidP="00443AD0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443AD0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</w:tr>
    </w:tbl>
    <w:p w14:paraId="12A24305" w14:textId="77777777" w:rsidR="00450362" w:rsidRDefault="00450362" w:rsidP="00450362">
      <w:pPr>
        <w:spacing w:after="0"/>
        <w:rPr>
          <w:rFonts w:eastAsia="DengXian"/>
          <w:sz w:val="18"/>
          <w:szCs w:val="18"/>
          <w:lang w:val="en-US"/>
        </w:rPr>
      </w:pPr>
      <w:r w:rsidRPr="00927814">
        <w:rPr>
          <w:rFonts w:eastAsia="DengXian"/>
          <w:sz w:val="18"/>
          <w:szCs w:val="18"/>
          <w:lang w:val="en-US"/>
        </w:rPr>
        <w:t>Abbreviations</w:t>
      </w:r>
      <w:r>
        <w:rPr>
          <w:rFonts w:eastAsia="DengXian"/>
          <w:sz w:val="18"/>
          <w:szCs w:val="18"/>
          <w:lang w:val="en-US"/>
        </w:rPr>
        <w:t>: HR, hazard ratio; 95% CI, 95% confidence intervals; Q, quartile.</w:t>
      </w:r>
    </w:p>
    <w:p w14:paraId="75F1CC50" w14:textId="77777777" w:rsidR="00450362" w:rsidRPr="00A526D3" w:rsidRDefault="00450362" w:rsidP="00450362">
      <w:pPr>
        <w:spacing w:after="0"/>
        <w:rPr>
          <w:rFonts w:eastAsia="DengXian"/>
          <w:sz w:val="18"/>
          <w:szCs w:val="18"/>
          <w:lang w:val="en-US"/>
        </w:rPr>
      </w:pPr>
      <w:r w:rsidRPr="00A526D3">
        <w:rPr>
          <w:rFonts w:eastAsia="DengXian"/>
          <w:sz w:val="18"/>
          <w:szCs w:val="18"/>
          <w:vertAlign w:val="superscript"/>
          <w:lang w:val="en-US"/>
        </w:rPr>
        <w:t xml:space="preserve">1 </w:t>
      </w:r>
      <w:r w:rsidRPr="00A526D3">
        <w:rPr>
          <w:rFonts w:eastAsia="DengXian"/>
          <w:sz w:val="18"/>
          <w:szCs w:val="18"/>
          <w:lang w:val="en-US"/>
        </w:rPr>
        <w:t>Cox proportional hazard models were used.</w:t>
      </w:r>
    </w:p>
    <w:p w14:paraId="58380D6D" w14:textId="77777777" w:rsidR="00450362" w:rsidRPr="00A526D3" w:rsidRDefault="00450362" w:rsidP="00450362">
      <w:pPr>
        <w:spacing w:after="0"/>
        <w:rPr>
          <w:rFonts w:eastAsia="DengXian"/>
          <w:sz w:val="18"/>
          <w:szCs w:val="18"/>
          <w:lang w:val="en-US"/>
        </w:rPr>
      </w:pPr>
      <w:r w:rsidRPr="00A526D3">
        <w:rPr>
          <w:rFonts w:eastAsia="DengXian"/>
          <w:sz w:val="18"/>
          <w:szCs w:val="18"/>
          <w:vertAlign w:val="superscript"/>
          <w:lang w:val="en-US"/>
        </w:rPr>
        <w:t>2</w:t>
      </w:r>
      <w:r w:rsidRPr="00A526D3">
        <w:rPr>
          <w:rFonts w:eastAsia="DengXian"/>
          <w:sz w:val="18"/>
          <w:szCs w:val="18"/>
          <w:lang w:val="en-US"/>
        </w:rPr>
        <w:t xml:space="preserve"> Adjusted for age (years, continuous); public health center area; smoking status (never, former, current), alcohol intake (no, &gt;0-&lt;150 g/w, 150-&lt;300 g/w, 300+g/w), BMI (&lt;25, 25 - &lt;27, 27-&lt;30, 30+), quartiles of metabolic equivalent task-hours/d, history of hypertension, history of diabetes,</w:t>
      </w:r>
      <w:r w:rsidR="00E02A77">
        <w:rPr>
          <w:rFonts w:eastAsia="DengXian"/>
          <w:sz w:val="18"/>
          <w:szCs w:val="18"/>
          <w:lang w:val="en-US"/>
        </w:rPr>
        <w:t xml:space="preserve"> total energy intake,</w:t>
      </w:r>
      <w:r w:rsidRPr="00A526D3">
        <w:rPr>
          <w:rFonts w:eastAsia="DengXian"/>
          <w:sz w:val="18"/>
          <w:szCs w:val="18"/>
          <w:lang w:val="en-US"/>
        </w:rPr>
        <w:t xml:space="preserve"> intakes of fruits, vegetables, fish, </w:t>
      </w:r>
      <w:r w:rsidR="00627BFE">
        <w:rPr>
          <w:rFonts w:eastAsia="DengXian"/>
          <w:sz w:val="18"/>
          <w:szCs w:val="18"/>
          <w:lang w:val="en-US"/>
        </w:rPr>
        <w:t>dairy products, egg, sodium and total fat</w:t>
      </w:r>
      <w:r w:rsidRPr="00A526D3">
        <w:rPr>
          <w:rFonts w:eastAsia="DengXian"/>
          <w:sz w:val="18"/>
          <w:szCs w:val="18"/>
          <w:lang w:val="en-US"/>
        </w:rPr>
        <w:t xml:space="preserve"> (continuous).</w:t>
      </w:r>
    </w:p>
    <w:p w14:paraId="7967EBE1" w14:textId="77777777" w:rsidR="00916A37" w:rsidRPr="00F91A23" w:rsidRDefault="00916A37" w:rsidP="00916A37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3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 of chicken.</w:t>
      </w:r>
    </w:p>
    <w:p w14:paraId="22D11C6A" w14:textId="77777777" w:rsidR="00916A37" w:rsidRPr="00F91A23" w:rsidRDefault="00916A37" w:rsidP="00916A37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4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pork, processed meat and chicken.</w:t>
      </w:r>
    </w:p>
    <w:p w14:paraId="4B3BC3C8" w14:textId="77777777" w:rsidR="00916A37" w:rsidRPr="00F91A23" w:rsidRDefault="00916A37" w:rsidP="00916A37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5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beef, processed meat and chicken.</w:t>
      </w:r>
    </w:p>
    <w:p w14:paraId="4ED2AF1D" w14:textId="77777777" w:rsidR="00916A37" w:rsidRPr="00F91A23" w:rsidRDefault="00916A37" w:rsidP="00916A37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6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beef, pork and chicken.</w:t>
      </w:r>
    </w:p>
    <w:p w14:paraId="1D9CEE28" w14:textId="3866484B" w:rsidR="003304D1" w:rsidRPr="002F1121" w:rsidRDefault="00916A37" w:rsidP="00AB1CBA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7</w:t>
      </w:r>
      <w:r w:rsidRPr="00F91A23">
        <w:rPr>
          <w:rFonts w:eastAsia="DengXian"/>
          <w:sz w:val="18"/>
          <w:szCs w:val="18"/>
          <w:lang w:val="en-US"/>
        </w:rPr>
        <w:t xml:space="preserve"> Additionally </w:t>
      </w:r>
      <w:r>
        <w:rPr>
          <w:rFonts w:eastAsia="DengXian"/>
          <w:sz w:val="18"/>
          <w:szCs w:val="18"/>
          <w:lang w:val="en-US"/>
        </w:rPr>
        <w:t>adjusted for intake of red meat.</w:t>
      </w:r>
    </w:p>
    <w:sectPr w:rsidR="003304D1" w:rsidRPr="002F1121" w:rsidSect="002F1121">
      <w:footerReference w:type="default" r:id="rId7"/>
      <w:pgSz w:w="16838" w:h="11906" w:orient="landscape" w:code="9"/>
      <w:pgMar w:top="1077" w:right="1440" w:bottom="1077" w:left="1440" w:header="709" w:footer="709" w:gutter="0"/>
      <w:cols w:space="708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7DB2DA" w14:textId="77777777" w:rsidR="00F60CA3" w:rsidRDefault="00F60CA3" w:rsidP="00450362">
      <w:pPr>
        <w:spacing w:after="0" w:line="240" w:lineRule="auto"/>
      </w:pPr>
      <w:r>
        <w:separator/>
      </w:r>
    </w:p>
  </w:endnote>
  <w:endnote w:type="continuationSeparator" w:id="0">
    <w:p w14:paraId="404B36A5" w14:textId="77777777" w:rsidR="00F60CA3" w:rsidRDefault="00F60CA3" w:rsidP="0045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248339" w14:textId="77777777" w:rsidR="00330EF6" w:rsidRDefault="00330EF6">
    <w:pPr>
      <w:pStyle w:val="Footer"/>
      <w:jc w:val="center"/>
    </w:pPr>
  </w:p>
  <w:p w14:paraId="68CB0D74" w14:textId="77777777" w:rsidR="00330EF6" w:rsidRDefault="00330E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BA96A5" w14:textId="77777777" w:rsidR="00F60CA3" w:rsidRDefault="00F60CA3" w:rsidP="00450362">
      <w:pPr>
        <w:spacing w:after="0" w:line="240" w:lineRule="auto"/>
      </w:pPr>
      <w:r>
        <w:separator/>
      </w:r>
    </w:p>
  </w:footnote>
  <w:footnote w:type="continuationSeparator" w:id="0">
    <w:p w14:paraId="1559868A" w14:textId="77777777" w:rsidR="00F60CA3" w:rsidRDefault="00F60CA3" w:rsidP="00450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8E00B2"/>
    <w:multiLevelType w:val="hybridMultilevel"/>
    <w:tmpl w:val="D73A4DF2"/>
    <w:lvl w:ilvl="0" w:tplc="7C9C0CC0">
      <w:start w:val="1"/>
      <w:numFmt w:val="decimal"/>
      <w:lvlText w:val="%1."/>
      <w:lvlJc w:val="left"/>
      <w:pPr>
        <w:ind w:left="720" w:hanging="360"/>
      </w:pPr>
      <w:rPr>
        <w:rFonts w:hint="default"/>
        <w:em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A343D"/>
    <w:multiLevelType w:val="hybridMultilevel"/>
    <w:tmpl w:val="E790FF94"/>
    <w:lvl w:ilvl="0" w:tplc="B24C9F18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362"/>
    <w:rsid w:val="00072A98"/>
    <w:rsid w:val="00092228"/>
    <w:rsid w:val="00096758"/>
    <w:rsid w:val="0012346F"/>
    <w:rsid w:val="00204BB4"/>
    <w:rsid w:val="00257F16"/>
    <w:rsid w:val="002650C2"/>
    <w:rsid w:val="002F1121"/>
    <w:rsid w:val="002F6B82"/>
    <w:rsid w:val="00315FA0"/>
    <w:rsid w:val="003304D1"/>
    <w:rsid w:val="00330EF6"/>
    <w:rsid w:val="00364B86"/>
    <w:rsid w:val="004436D1"/>
    <w:rsid w:val="00443AD0"/>
    <w:rsid w:val="00450362"/>
    <w:rsid w:val="00490015"/>
    <w:rsid w:val="004B576F"/>
    <w:rsid w:val="004F40A0"/>
    <w:rsid w:val="005426DA"/>
    <w:rsid w:val="00627BFE"/>
    <w:rsid w:val="006503EE"/>
    <w:rsid w:val="00656A2C"/>
    <w:rsid w:val="006D19AB"/>
    <w:rsid w:val="006D3FD9"/>
    <w:rsid w:val="00757691"/>
    <w:rsid w:val="0077498B"/>
    <w:rsid w:val="007B0209"/>
    <w:rsid w:val="00801B24"/>
    <w:rsid w:val="00916A37"/>
    <w:rsid w:val="00931484"/>
    <w:rsid w:val="0099770C"/>
    <w:rsid w:val="009B713D"/>
    <w:rsid w:val="00A04A0D"/>
    <w:rsid w:val="00AB1CBA"/>
    <w:rsid w:val="00B92065"/>
    <w:rsid w:val="00BB4197"/>
    <w:rsid w:val="00BE11B8"/>
    <w:rsid w:val="00BF5951"/>
    <w:rsid w:val="00C043CD"/>
    <w:rsid w:val="00D66172"/>
    <w:rsid w:val="00E02A77"/>
    <w:rsid w:val="00F2325D"/>
    <w:rsid w:val="00F60CA3"/>
    <w:rsid w:val="00F77290"/>
    <w:rsid w:val="00FC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0EA112F"/>
  <w15:chartTrackingRefBased/>
  <w15:docId w15:val="{E08B0716-007C-4110-86A6-E0B09007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362"/>
    <w:pPr>
      <w:spacing w:after="160" w:line="259" w:lineRule="auto"/>
    </w:pPr>
    <w:rPr>
      <w:rFonts w:ascii="Times New Roman" w:hAnsi="Times New Roman"/>
      <w:kern w:val="0"/>
      <w:sz w:val="24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3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03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0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362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50362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50362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50362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lang w:val="en-AU" w:eastAsia="zh-CN"/>
    </w:rPr>
  </w:style>
  <w:style w:type="paragraph" w:styleId="ListParagraph">
    <w:name w:val="List Paragraph"/>
    <w:basedOn w:val="Normal"/>
    <w:uiPriority w:val="34"/>
    <w:qFormat/>
    <w:rsid w:val="00450362"/>
    <w:pPr>
      <w:ind w:left="720"/>
      <w:contextualSpacing/>
    </w:pPr>
  </w:style>
  <w:style w:type="character" w:customStyle="1" w:styleId="DateChar">
    <w:name w:val="Date Char"/>
    <w:basedOn w:val="DefaultParagraphFont"/>
    <w:link w:val="Date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50362"/>
  </w:style>
  <w:style w:type="character" w:customStyle="1" w:styleId="1">
    <w:name w:val="日付 (文字)1"/>
    <w:basedOn w:val="DefaultParagraphFont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50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3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paragraph" w:customStyle="1" w:styleId="Heading41">
    <w:name w:val="Heading 41"/>
    <w:basedOn w:val="Title"/>
    <w:link w:val="heading4Char0"/>
    <w:rsid w:val="00450362"/>
  </w:style>
  <w:style w:type="character" w:customStyle="1" w:styleId="heading4Char0">
    <w:name w:val="heading 4 Char"/>
    <w:basedOn w:val="TitleChar"/>
    <w:link w:val="Heading41"/>
    <w:rsid w:val="004503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styleId="Strong">
    <w:name w:val="Strong"/>
    <w:basedOn w:val="DefaultParagraphFont"/>
    <w:uiPriority w:val="22"/>
    <w:qFormat/>
    <w:rsid w:val="00450362"/>
    <w:rPr>
      <w:b/>
      <w:bCs/>
    </w:rPr>
  </w:style>
  <w:style w:type="character" w:styleId="BookTitle">
    <w:name w:val="Book Title"/>
    <w:basedOn w:val="DefaultParagraphFont"/>
    <w:uiPriority w:val="33"/>
    <w:qFormat/>
    <w:rsid w:val="00450362"/>
    <w:rPr>
      <w:b/>
      <w:bCs/>
      <w:i/>
      <w:iCs/>
      <w:spacing w:val="5"/>
    </w:rPr>
  </w:style>
  <w:style w:type="paragraph" w:customStyle="1" w:styleId="Abstrct">
    <w:name w:val="Abstrct"/>
    <w:basedOn w:val="Heading4"/>
    <w:link w:val="AbstrctChar"/>
    <w:qFormat/>
    <w:rsid w:val="00450362"/>
    <w:pPr>
      <w:jc w:val="center"/>
    </w:pPr>
    <w:rPr>
      <w:rFonts w:ascii="Times New Roman" w:hAnsi="Times New Roman"/>
      <w:b/>
      <w:i w:val="0"/>
      <w:color w:val="000000" w:themeColor="text1"/>
      <w:sz w:val="28"/>
    </w:rPr>
  </w:style>
  <w:style w:type="character" w:customStyle="1" w:styleId="AbstrctChar">
    <w:name w:val="Abstrct Char"/>
    <w:basedOn w:val="Heading4Char"/>
    <w:link w:val="Abstrct"/>
    <w:rsid w:val="00450362"/>
    <w:rPr>
      <w:rFonts w:ascii="Times New Roman" w:eastAsiaTheme="majorEastAsia" w:hAnsi="Times New Roman" w:cstheme="majorBidi"/>
      <w:b/>
      <w:i w:val="0"/>
      <w:iCs/>
      <w:color w:val="000000" w:themeColor="text1"/>
      <w:kern w:val="0"/>
      <w:sz w:val="28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362"/>
    <w:rPr>
      <w:rFonts w:ascii="Segoe UI" w:hAnsi="Segoe UI" w:cs="Segoe UI"/>
      <w:kern w:val="0"/>
      <w:sz w:val="18"/>
      <w:szCs w:val="18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10">
    <w:name w:val="吹き出し (文字)1"/>
    <w:basedOn w:val="DefaultParagraphFont"/>
    <w:uiPriority w:val="99"/>
    <w:semiHidden/>
    <w:rsid w:val="00450362"/>
    <w:rPr>
      <w:rFonts w:asciiTheme="majorHAnsi" w:eastAsiaTheme="majorEastAsia" w:hAnsiTheme="majorHAnsi" w:cstheme="majorBidi"/>
      <w:kern w:val="0"/>
      <w:sz w:val="18"/>
      <w:szCs w:val="18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503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362"/>
    <w:rPr>
      <w:rFonts w:ascii="Times New Roman" w:hAnsi="Times New Roman" w:cs="Times New Roman"/>
      <w:noProof/>
      <w:kern w:val="0"/>
      <w:sz w:val="24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45036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362"/>
    <w:rPr>
      <w:rFonts w:ascii="Times New Roman" w:hAnsi="Times New Roman" w:cs="Times New Roman"/>
      <w:noProof/>
      <w:kern w:val="0"/>
      <w:sz w:val="24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362"/>
    <w:rPr>
      <w:rFonts w:ascii="Times New Roman" w:hAnsi="Times New Roman"/>
      <w:kern w:val="0"/>
      <w:sz w:val="24"/>
      <w:szCs w:val="24"/>
      <w:lang w:val="en-AU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362"/>
    <w:pPr>
      <w:spacing w:line="240" w:lineRule="auto"/>
    </w:pPr>
    <w:rPr>
      <w:szCs w:val="24"/>
    </w:rPr>
  </w:style>
  <w:style w:type="character" w:customStyle="1" w:styleId="11">
    <w:name w:val="コメント文字列 (文字)1"/>
    <w:basedOn w:val="DefaultParagraphFont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362"/>
    <w:rPr>
      <w:rFonts w:ascii="Times New Roman" w:hAnsi="Times New Roman"/>
      <w:b/>
      <w:bCs/>
      <w:kern w:val="0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362"/>
    <w:rPr>
      <w:b/>
      <w:bCs/>
      <w:sz w:val="20"/>
      <w:szCs w:val="20"/>
    </w:rPr>
  </w:style>
  <w:style w:type="character" w:customStyle="1" w:styleId="12">
    <w:name w:val="コメント内容 (文字)1"/>
    <w:basedOn w:val="11"/>
    <w:uiPriority w:val="99"/>
    <w:semiHidden/>
    <w:rsid w:val="00450362"/>
    <w:rPr>
      <w:rFonts w:ascii="Times New Roman" w:hAnsi="Times New Roman"/>
      <w:b/>
      <w:bCs/>
      <w:kern w:val="0"/>
      <w:sz w:val="24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450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450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362"/>
    <w:rPr>
      <w:rFonts w:ascii="Times New Roman" w:hAnsi="Times New Roman"/>
      <w:kern w:val="0"/>
      <w:sz w:val="24"/>
      <w:lang w:val="en-A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50362"/>
  </w:style>
  <w:style w:type="character" w:customStyle="1" w:styleId="apple-converted-space">
    <w:name w:val="apple-converted-space"/>
    <w:basedOn w:val="DefaultParagraphFont"/>
    <w:rsid w:val="00450362"/>
  </w:style>
  <w:style w:type="character" w:styleId="Emphasis">
    <w:name w:val="Emphasis"/>
    <w:basedOn w:val="DefaultParagraphFont"/>
    <w:uiPriority w:val="20"/>
    <w:qFormat/>
    <w:rsid w:val="00450362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03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362"/>
    <w:rPr>
      <w:rFonts w:ascii="Times New Roman" w:hAnsi="Times New Roman"/>
      <w:kern w:val="0"/>
      <w:sz w:val="20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450362"/>
    <w:rPr>
      <w:color w:val="0563C1" w:themeColor="hyperlink"/>
      <w:u w:val="single"/>
    </w:rPr>
  </w:style>
  <w:style w:type="character" w:customStyle="1" w:styleId="13">
    <w:name w:val="未解決のメンション1"/>
    <w:basedOn w:val="DefaultParagraphFont"/>
    <w:uiPriority w:val="99"/>
    <w:semiHidden/>
    <w:unhideWhenUsed/>
    <w:rsid w:val="00450362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Normal"/>
    <w:link w:val="EndNoteCategoryHeading0"/>
    <w:rsid w:val="00450362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450362"/>
    <w:rPr>
      <w:rFonts w:ascii="Times New Roman" w:hAnsi="Times New Roman"/>
      <w:b/>
      <w:noProof/>
      <w:kern w:val="0"/>
      <w:sz w:val="24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5036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5036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aito</dc:creator>
  <cp:keywords/>
  <dc:description/>
  <cp:lastModifiedBy>chn off32</cp:lastModifiedBy>
  <cp:revision>12</cp:revision>
  <cp:lastPrinted>2019-07-01T06:58:00Z</cp:lastPrinted>
  <dcterms:created xsi:type="dcterms:W3CDTF">2019-06-28T09:32:00Z</dcterms:created>
  <dcterms:modified xsi:type="dcterms:W3CDTF">2020-12-06T17:00:00Z</dcterms:modified>
</cp:coreProperties>
</file>